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47E5F" w14:textId="77777777" w:rsidR="00D5547C" w:rsidRPr="003767B9" w:rsidRDefault="00164F35" w:rsidP="00D5547C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3767B9">
        <w:rPr>
          <w:rFonts w:ascii="Times New Roman" w:hAnsi="Times New Roman" w:cs="Times New Roman"/>
          <w:b/>
          <w:sz w:val="24"/>
        </w:rPr>
        <w:t>Supplementary material for article titled, “</w:t>
      </w:r>
      <w:r w:rsidR="00E02B8C" w:rsidRPr="003767B9">
        <w:rPr>
          <w:rFonts w:ascii="Times New Roman" w:hAnsi="Times New Roman" w:cs="Times New Roman"/>
          <w:b/>
          <w:sz w:val="24"/>
        </w:rPr>
        <w:t>Extending the Resolution Limits of Nanoshape Imprint Lithography Using Molecular Dynamics of Polymer Crosslinking</w:t>
      </w:r>
      <w:r w:rsidRPr="003767B9">
        <w:rPr>
          <w:rFonts w:ascii="Times New Roman" w:hAnsi="Times New Roman" w:cs="Times New Roman"/>
          <w:b/>
          <w:sz w:val="24"/>
        </w:rPr>
        <w:t>”</w:t>
      </w:r>
    </w:p>
    <w:p w14:paraId="636102A3" w14:textId="77777777" w:rsidR="003B4F4B" w:rsidRPr="003B4F4B" w:rsidRDefault="00D5547C" w:rsidP="003B4F4B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shuman Cherala, Parth N. </w:t>
      </w:r>
      <w:r w:rsidR="003B4F4B" w:rsidRPr="003B4F4B">
        <w:rPr>
          <w:rFonts w:ascii="Times New Roman" w:hAnsi="Times New Roman" w:cs="Times New Roman"/>
        </w:rPr>
        <w:t>Pandya, Kenneth M. Liechti, S.V. Sreenivasan</w:t>
      </w:r>
    </w:p>
    <w:p w14:paraId="1BAF186F" w14:textId="77777777" w:rsidR="003B4F4B" w:rsidRDefault="003B4F4B" w:rsidP="003B4F4B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3B4F4B">
        <w:rPr>
          <w:rFonts w:ascii="Times New Roman" w:hAnsi="Times New Roman" w:cs="Times New Roman"/>
        </w:rPr>
        <w:t>NASCENT Engineering Research Center, The University of Texas at Austin</w:t>
      </w:r>
    </w:p>
    <w:p w14:paraId="27491F69" w14:textId="77777777" w:rsidR="003B4F4B" w:rsidRDefault="003B4F4B" w:rsidP="003B4F4B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3B46C4C1" w14:textId="0BC345E3" w:rsidR="003B4F4B" w:rsidRPr="00B1357B" w:rsidRDefault="003B4F4B" w:rsidP="003B4F4B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</w:rPr>
      </w:pPr>
      <w:r w:rsidRPr="00B1357B">
        <w:rPr>
          <w:rFonts w:ascii="Times New Roman" w:hAnsi="Times New Roman" w:cs="Times New Roman"/>
          <w:b/>
        </w:rPr>
        <w:t>Experimental data</w:t>
      </w:r>
      <w:r w:rsidR="00C26549">
        <w:rPr>
          <w:rFonts w:ascii="Times New Roman" w:hAnsi="Times New Roman" w:cs="Times New Roman"/>
          <w:b/>
        </w:rPr>
        <w:t xml:space="preserve"> for etch of bridged structures in nanoshapes</w:t>
      </w:r>
      <w:r w:rsidRPr="00B1357B">
        <w:rPr>
          <w:rFonts w:ascii="Times New Roman" w:hAnsi="Times New Roman" w:cs="Times New Roman"/>
          <w:b/>
        </w:rPr>
        <w:t>:</w:t>
      </w:r>
    </w:p>
    <w:p w14:paraId="34EFCF8D" w14:textId="25287F4D" w:rsidR="00870572" w:rsidRPr="00870572" w:rsidRDefault="00870572" w:rsidP="00870572">
      <w:pPr>
        <w:pStyle w:val="ListParagraph"/>
        <w:ind w:left="360"/>
        <w:rPr>
          <w:rFonts w:eastAsia="Times New Roman"/>
          <w:sz w:val="20"/>
          <w:szCs w:val="20"/>
        </w:rPr>
      </w:pPr>
      <w:r>
        <w:rPr>
          <w:noProof/>
        </w:rPr>
        <w:drawing>
          <wp:inline distT="0" distB="0" distL="0" distR="0" wp14:anchorId="409F28DF" wp14:editId="2CA08559">
            <wp:extent cx="5958840" cy="397002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-256" b="20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84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EFA1435" w14:textId="31AB1C87" w:rsidR="00870572" w:rsidRPr="00870572" w:rsidRDefault="00870572" w:rsidP="00221B8C">
      <w:pPr>
        <w:pStyle w:val="ListParagraph"/>
        <w:ind w:left="360"/>
        <w:jc w:val="center"/>
        <w:rPr>
          <w:rFonts w:ascii="Times New Roman" w:eastAsia="Times New Roman" w:hAnsi="Times New Roman" w:cs="Times New Roman"/>
          <w:sz w:val="18"/>
          <w:szCs w:val="20"/>
        </w:rPr>
      </w:pPr>
      <w:r w:rsidRPr="00870572">
        <w:rPr>
          <w:rFonts w:ascii="Times New Roman" w:eastAsia="Times New Roman" w:hAnsi="Times New Roman" w:cs="Times New Roman"/>
          <w:sz w:val="18"/>
          <w:szCs w:val="20"/>
        </w:rPr>
        <w:t xml:space="preserve">Fig. </w:t>
      </w:r>
      <w:r w:rsidR="006A58AD">
        <w:rPr>
          <w:rFonts w:ascii="Times New Roman" w:eastAsia="Times New Roman" w:hAnsi="Times New Roman" w:cs="Times New Roman"/>
          <w:sz w:val="18"/>
          <w:szCs w:val="20"/>
        </w:rPr>
        <w:t>S</w:t>
      </w:r>
      <w:r w:rsidRPr="00870572">
        <w:rPr>
          <w:rFonts w:ascii="Times New Roman" w:eastAsia="Times New Roman" w:hAnsi="Times New Roman" w:cs="Times New Roman"/>
          <w:sz w:val="18"/>
          <w:szCs w:val="20"/>
        </w:rPr>
        <w:t>1 a) SEM image of diamond-like shaped template feature (left) with a 2.6 nm radius corner and corresponding feature after RIE etch (right) into silicon oxide with a 5.4 nm radius corner b) SEM image of diamond-like shaped template feature (left) with 3.0 nm bridge gap and corresponding feature after RIE etch (right) into silicon oxide with 4.5 nm radius corner</w:t>
      </w:r>
      <w:r w:rsidR="002B2DEE">
        <w:rPr>
          <w:rStyle w:val="FootnoteReference"/>
          <w:rFonts w:ascii="Times New Roman" w:eastAsia="Times New Roman" w:hAnsi="Times New Roman" w:cs="Times New Roman"/>
          <w:sz w:val="18"/>
          <w:szCs w:val="20"/>
        </w:rPr>
        <w:footnoteReference w:id="1"/>
      </w:r>
    </w:p>
    <w:p w14:paraId="5D508154" w14:textId="77777777" w:rsidR="001E4DC7" w:rsidRDefault="001E4DC7" w:rsidP="001E4DC7">
      <w:pPr>
        <w:pStyle w:val="ListParagraph"/>
        <w:spacing w:line="480" w:lineRule="auto"/>
        <w:ind w:left="360"/>
        <w:rPr>
          <w:rFonts w:ascii="Times New Roman" w:hAnsi="Times New Roman" w:cs="Times New Roman"/>
        </w:rPr>
      </w:pPr>
    </w:p>
    <w:p w14:paraId="24F6F024" w14:textId="0CC3D431" w:rsidR="003B4F4B" w:rsidRPr="001E4DC7" w:rsidRDefault="00F725AC" w:rsidP="001E4DC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t is shown that the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reactive ion etch (RIE) process that transfers the shape into the underlying substrate tends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 xml:space="preserve">to have a small isotropic etch rate. </w:t>
      </w:r>
      <w:r>
        <w:rPr>
          <w:rFonts w:ascii="Times New Roman" w:hAnsi="Times New Roman" w:cs="Times New Roman"/>
        </w:rPr>
        <w:t xml:space="preserve">This can be exploited </w:t>
      </w:r>
      <w:r w:rsidR="001E4DC7">
        <w:rPr>
          <w:rFonts w:ascii="Times New Roman" w:hAnsi="Times New Roman" w:cs="Times New Roman"/>
        </w:rPr>
        <w:t xml:space="preserve">by designing the template </w:t>
      </w:r>
      <w:r w:rsidR="001E4DC7" w:rsidRPr="001E4DC7">
        <w:rPr>
          <w:rFonts w:ascii="Times New Roman" w:hAnsi="Times New Roman" w:cs="Times New Roman"/>
        </w:rPr>
        <w:t>to have a thin connection between adjacent diamond featu</w:t>
      </w:r>
      <w:r w:rsidR="004E4582">
        <w:rPr>
          <w:rFonts w:ascii="Times New Roman" w:hAnsi="Times New Roman" w:cs="Times New Roman"/>
        </w:rPr>
        <w:t>res as shown in Figure S1 (</w:t>
      </w:r>
      <w:r w:rsidR="001E4DC7" w:rsidRPr="001E4DC7">
        <w:rPr>
          <w:rFonts w:ascii="Times New Roman" w:hAnsi="Times New Roman" w:cs="Times New Roman"/>
        </w:rPr>
        <w:t>b</w:t>
      </w:r>
      <w:r w:rsidR="004E4582">
        <w:rPr>
          <w:rFonts w:ascii="Times New Roman" w:hAnsi="Times New Roman" w:cs="Times New Roman"/>
        </w:rPr>
        <w:t>)</w:t>
      </w:r>
      <w:r w:rsidR="001E4DC7" w:rsidRPr="001E4DC7">
        <w:rPr>
          <w:rFonts w:ascii="Times New Roman" w:hAnsi="Times New Roman" w:cs="Times New Roman"/>
        </w:rPr>
        <w:t>. This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gap creates a bridge</w:t>
      </w:r>
      <w:r w:rsidR="00DF5647">
        <w:rPr>
          <w:rFonts w:ascii="Times New Roman" w:hAnsi="Times New Roman" w:cs="Times New Roman"/>
        </w:rPr>
        <w:t xml:space="preserve"> </w:t>
      </w:r>
      <w:r w:rsidR="00DF5647">
        <w:rPr>
          <w:rFonts w:ascii="Times New Roman" w:hAnsi="Times New Roman" w:cs="Times New Roman"/>
        </w:rPr>
        <w:lastRenderedPageBreak/>
        <w:t>structure</w:t>
      </w:r>
      <w:r w:rsidR="001E4DC7" w:rsidRPr="001E4DC7">
        <w:rPr>
          <w:rFonts w:ascii="Times New Roman" w:hAnsi="Times New Roman" w:cs="Times New Roman"/>
        </w:rPr>
        <w:t xml:space="preserve"> in the imprinted resist. The subsequent etching process breaks</w:t>
      </w:r>
      <w:r w:rsidR="005D5DA6">
        <w:rPr>
          <w:rFonts w:ascii="Times New Roman" w:hAnsi="Times New Roman" w:cs="Times New Roman"/>
        </w:rPr>
        <w:t xml:space="preserve"> d</w:t>
      </w:r>
      <w:r w:rsidR="00FA35F9">
        <w:rPr>
          <w:rFonts w:ascii="Times New Roman" w:hAnsi="Times New Roman" w:cs="Times New Roman"/>
        </w:rPr>
        <w:t xml:space="preserve">own the 3nm </w:t>
      </w:r>
      <w:r w:rsidR="001E4DC7" w:rsidRPr="001E4DC7">
        <w:rPr>
          <w:rFonts w:ascii="Times New Roman" w:hAnsi="Times New Roman" w:cs="Times New Roman"/>
        </w:rPr>
        <w:t>bridge leaving a sharper corner when compared to starting with an isolated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diamond feature. Figure</w:t>
      </w:r>
      <w:r w:rsidR="000B7B08">
        <w:rPr>
          <w:rFonts w:ascii="Times New Roman" w:hAnsi="Times New Roman" w:cs="Times New Roman"/>
        </w:rPr>
        <w:t xml:space="preserve"> S1 </w:t>
      </w:r>
      <w:r w:rsidR="001E4DC7" w:rsidRPr="001E4DC7">
        <w:rPr>
          <w:rFonts w:ascii="Times New Roman" w:hAnsi="Times New Roman" w:cs="Times New Roman"/>
        </w:rPr>
        <w:t>a &amp;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b show an isolated diamond with 2.6 nm corner and diamond with a thin connecting bridge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(left images) and the corresponding structures after etching into the underlying oxide layer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(right images). As can be seen, the bridged diamond shows the sharper corner after RIE,</w:t>
      </w:r>
      <w:r w:rsidR="001E4DC7">
        <w:rPr>
          <w:rFonts w:ascii="Times New Roman" w:hAnsi="Times New Roman" w:cs="Times New Roman"/>
        </w:rPr>
        <w:t xml:space="preserve"> </w:t>
      </w:r>
      <w:r w:rsidR="001E4DC7" w:rsidRPr="001E4DC7">
        <w:rPr>
          <w:rFonts w:ascii="Times New Roman" w:hAnsi="Times New Roman" w:cs="Times New Roman"/>
        </w:rPr>
        <w:t>due to the effect explained above.</w:t>
      </w:r>
    </w:p>
    <w:p w14:paraId="4655B2CE" w14:textId="77777777" w:rsidR="00A21406" w:rsidRPr="00B31BB2" w:rsidRDefault="00A21406" w:rsidP="005D77DB">
      <w:pPr>
        <w:spacing w:line="480" w:lineRule="auto"/>
        <w:rPr>
          <w:rFonts w:ascii="Times New Roman" w:hAnsi="Times New Roman" w:cs="Times New Roman"/>
        </w:rPr>
      </w:pPr>
    </w:p>
    <w:sectPr w:rsidR="00A21406" w:rsidRPr="00B31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74B4B7" w14:textId="77777777" w:rsidR="000B47A8" w:rsidRDefault="000B47A8" w:rsidP="00B804C8">
      <w:pPr>
        <w:spacing w:after="0" w:line="240" w:lineRule="auto"/>
      </w:pPr>
      <w:r>
        <w:separator/>
      </w:r>
    </w:p>
  </w:endnote>
  <w:endnote w:type="continuationSeparator" w:id="0">
    <w:p w14:paraId="3AF6B72E" w14:textId="77777777" w:rsidR="000B47A8" w:rsidRDefault="000B47A8" w:rsidP="00B80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6DB14" w14:textId="77777777" w:rsidR="000B47A8" w:rsidRDefault="000B47A8" w:rsidP="00B804C8">
      <w:pPr>
        <w:spacing w:after="0" w:line="240" w:lineRule="auto"/>
      </w:pPr>
      <w:r>
        <w:separator/>
      </w:r>
    </w:p>
  </w:footnote>
  <w:footnote w:type="continuationSeparator" w:id="0">
    <w:p w14:paraId="22A53FEC" w14:textId="77777777" w:rsidR="000B47A8" w:rsidRDefault="000B47A8" w:rsidP="00B804C8">
      <w:pPr>
        <w:spacing w:after="0" w:line="240" w:lineRule="auto"/>
      </w:pPr>
      <w:r>
        <w:continuationSeparator/>
      </w:r>
    </w:p>
  </w:footnote>
  <w:footnote w:id="1">
    <w:p w14:paraId="57BCC673" w14:textId="5B16DB49" w:rsidR="002B2DEE" w:rsidRPr="002B2DEE" w:rsidRDefault="002B2DEE">
      <w:pPr>
        <w:pStyle w:val="FootnoteText"/>
        <w:rPr>
          <w:rFonts w:ascii="Times New Roman" w:hAnsi="Times New Roman" w:cs="Times New Roman"/>
          <w:sz w:val="18"/>
        </w:rPr>
      </w:pPr>
      <w:r w:rsidRPr="002B2DEE">
        <w:rPr>
          <w:rStyle w:val="FootnoteReference"/>
          <w:rFonts w:ascii="Times New Roman" w:hAnsi="Times New Roman" w:cs="Times New Roman"/>
          <w:sz w:val="18"/>
        </w:rPr>
        <w:footnoteRef/>
      </w:r>
      <w:r w:rsidRPr="002B2DEE">
        <w:rPr>
          <w:rFonts w:ascii="Times New Roman" w:hAnsi="Times New Roman" w:cs="Times New Roman"/>
          <w:sz w:val="18"/>
        </w:rPr>
        <w:t xml:space="preserve"> Cherala, Anshuman. Nanoshape imprint lithography: fabrication and modeling. Diss. 2019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1D2DE9"/>
    <w:multiLevelType w:val="hybridMultilevel"/>
    <w:tmpl w:val="EA16CF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4E9"/>
    <w:rsid w:val="000B47A8"/>
    <w:rsid w:val="000B7B08"/>
    <w:rsid w:val="00135E35"/>
    <w:rsid w:val="00164F35"/>
    <w:rsid w:val="001B3312"/>
    <w:rsid w:val="001B5AB3"/>
    <w:rsid w:val="001D4C1F"/>
    <w:rsid w:val="001E4DC7"/>
    <w:rsid w:val="00221B8C"/>
    <w:rsid w:val="002B2DEE"/>
    <w:rsid w:val="002B4967"/>
    <w:rsid w:val="003765D2"/>
    <w:rsid w:val="003767B9"/>
    <w:rsid w:val="003B4F4B"/>
    <w:rsid w:val="003F3C15"/>
    <w:rsid w:val="004D570F"/>
    <w:rsid w:val="004E4582"/>
    <w:rsid w:val="004F1032"/>
    <w:rsid w:val="005026E4"/>
    <w:rsid w:val="00530E96"/>
    <w:rsid w:val="00564DBA"/>
    <w:rsid w:val="005A7DE5"/>
    <w:rsid w:val="005D3B94"/>
    <w:rsid w:val="005D5DA6"/>
    <w:rsid w:val="005D77DB"/>
    <w:rsid w:val="006A58AD"/>
    <w:rsid w:val="007745E2"/>
    <w:rsid w:val="007D7949"/>
    <w:rsid w:val="00817971"/>
    <w:rsid w:val="00870572"/>
    <w:rsid w:val="008764DC"/>
    <w:rsid w:val="00926519"/>
    <w:rsid w:val="009A3A07"/>
    <w:rsid w:val="00A21406"/>
    <w:rsid w:val="00B068E7"/>
    <w:rsid w:val="00B1357B"/>
    <w:rsid w:val="00B31BB2"/>
    <w:rsid w:val="00B804C8"/>
    <w:rsid w:val="00B91AC0"/>
    <w:rsid w:val="00C054E9"/>
    <w:rsid w:val="00C26549"/>
    <w:rsid w:val="00C5717E"/>
    <w:rsid w:val="00C645A5"/>
    <w:rsid w:val="00D10C94"/>
    <w:rsid w:val="00D11DD9"/>
    <w:rsid w:val="00D5547C"/>
    <w:rsid w:val="00D6200C"/>
    <w:rsid w:val="00DE4BB2"/>
    <w:rsid w:val="00DF5647"/>
    <w:rsid w:val="00E02B8C"/>
    <w:rsid w:val="00E560A9"/>
    <w:rsid w:val="00F43541"/>
    <w:rsid w:val="00F447D9"/>
    <w:rsid w:val="00F725AC"/>
    <w:rsid w:val="00FA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E01C"/>
  <w15:chartTrackingRefBased/>
  <w15:docId w15:val="{2EE76A58-EABB-448A-94E1-D318F828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F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3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B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B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94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04C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04C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04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9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8E8D1-7A85-45B8-B344-C7781836A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ckrell School of Engineering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ya, Parth N</dc:creator>
  <cp:keywords/>
  <dc:description/>
  <cp:lastModifiedBy>Pandya, Parth N</cp:lastModifiedBy>
  <cp:revision>48</cp:revision>
  <dcterms:created xsi:type="dcterms:W3CDTF">2020-08-07T05:02:00Z</dcterms:created>
  <dcterms:modified xsi:type="dcterms:W3CDTF">2020-08-16T19:32:00Z</dcterms:modified>
</cp:coreProperties>
</file>